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215" w:rsidRPr="00596087" w:rsidRDefault="007D4215" w:rsidP="007D421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="00641EC6">
        <w:rPr>
          <w:rFonts w:ascii="Times New Roman" w:hAnsi="Times New Roman" w:cs="Times New Roman" w:hint="eastAsia"/>
          <w:b/>
        </w:rPr>
        <w:t>2</w:t>
      </w:r>
      <w:r w:rsidRPr="00596087">
        <w:rPr>
          <w:rFonts w:ascii="Times New Roman" w:hAnsi="Times New Roman" w:cs="Times New Roman"/>
          <w:b/>
        </w:rPr>
        <w:t xml:space="preserve"> Table</w:t>
      </w:r>
      <w:r w:rsidR="007D3885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596087">
        <w:rPr>
          <w:rFonts w:ascii="Times New Roman" w:hAnsi="Times New Roman" w:cs="Times New Roman"/>
          <w:b/>
        </w:rPr>
        <w:t xml:space="preserve">Prevalence </w:t>
      </w:r>
      <w:r w:rsidRPr="00596087">
        <w:rPr>
          <w:rFonts w:ascii="Times New Roman" w:hAnsi="Times New Roman" w:cs="Times New Roman" w:hint="eastAsia"/>
          <w:b/>
        </w:rPr>
        <w:t>of parental smoking and ma</w:t>
      </w:r>
      <w:r w:rsidRPr="00596087">
        <w:rPr>
          <w:rFonts w:ascii="Times New Roman" w:hAnsi="Times New Roman" w:cs="Times New Roman"/>
          <w:b/>
        </w:rPr>
        <w:t xml:space="preserve">gnitude of </w:t>
      </w:r>
      <w:r w:rsidRPr="00596087">
        <w:rPr>
          <w:rFonts w:ascii="Times New Roman" w:hAnsi="Times New Roman" w:cs="Times New Roman" w:hint="eastAsia"/>
          <w:b/>
        </w:rPr>
        <w:t>inequalities</w:t>
      </w:r>
      <w:r w:rsidR="00F04EDB">
        <w:rPr>
          <w:rFonts w:ascii="Times New Roman" w:hAnsi="Times New Roman" w:cs="Times New Roman" w:hint="eastAsia"/>
          <w:b/>
        </w:rPr>
        <w:t xml:space="preserve"> in </w:t>
      </w:r>
      <w:r w:rsidR="00F04EDB">
        <w:rPr>
          <w:rFonts w:ascii="Times New Roman" w:hAnsi="Times New Roman" w:cs="Times New Roman"/>
          <w:b/>
        </w:rPr>
        <w:t>parental</w:t>
      </w:r>
      <w:r w:rsidR="00F04EDB">
        <w:rPr>
          <w:rFonts w:ascii="Times New Roman" w:hAnsi="Times New Roman" w:cs="Times New Roman" w:hint="eastAsia"/>
          <w:b/>
        </w:rPr>
        <w:t xml:space="preserve"> smoking</w:t>
      </w:r>
      <w:r w:rsidRPr="00596087">
        <w:rPr>
          <w:rFonts w:ascii="Times New Roman" w:hAnsi="Times New Roman" w:cs="Times New Roman" w:hint="eastAsia"/>
          <w:b/>
        </w:rPr>
        <w:t xml:space="preserve"> </w:t>
      </w:r>
      <w:r w:rsidRPr="00596087">
        <w:rPr>
          <w:rFonts w:ascii="Times New Roman" w:hAnsi="Times New Roman" w:cs="Times New Roman"/>
          <w:b/>
        </w:rPr>
        <w:t xml:space="preserve">according to </w:t>
      </w:r>
      <w:r w:rsidR="001C4694">
        <w:rPr>
          <w:rFonts w:ascii="Times New Roman" w:hAnsi="Times New Roman" w:cs="Times New Roman" w:hint="eastAsia"/>
          <w:b/>
        </w:rPr>
        <w:t xml:space="preserve">the </w:t>
      </w:r>
      <w:r w:rsidRPr="00596087">
        <w:rPr>
          <w:rFonts w:ascii="Times New Roman" w:hAnsi="Times New Roman" w:cs="Times New Roman"/>
          <w:b/>
        </w:rPr>
        <w:t>income level</w:t>
      </w:r>
      <w:r w:rsidRPr="00596087">
        <w:rPr>
          <w:rFonts w:ascii="Times New Roman" w:hAnsi="Times New Roman" w:cs="Times New Roman" w:hint="eastAsia"/>
          <w:b/>
        </w:rPr>
        <w:t xml:space="preserve"> by </w:t>
      </w:r>
      <w:r w:rsidR="003042FC">
        <w:rPr>
          <w:rFonts w:ascii="Times New Roman" w:hAnsi="Times New Roman" w:cs="Times New Roman" w:hint="eastAsia"/>
          <w:b/>
        </w:rPr>
        <w:t xml:space="preserve">combination of </w:t>
      </w:r>
      <w:r>
        <w:rPr>
          <w:rFonts w:ascii="Times New Roman" w:hAnsi="Times New Roman" w:cs="Times New Roman" w:hint="eastAsia"/>
          <w:b/>
        </w:rPr>
        <w:t xml:space="preserve">parental smoking behavior by </w:t>
      </w:r>
      <w:r w:rsidRPr="00596087">
        <w:rPr>
          <w:rFonts w:ascii="Times New Roman" w:hAnsi="Times New Roman" w:cs="Times New Roman" w:hint="eastAsia"/>
          <w:b/>
        </w:rPr>
        <w:t>survey year</w:t>
      </w:r>
      <w:r w:rsidR="00BA0ADD"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202"/>
        <w:gridCol w:w="2292"/>
        <w:gridCol w:w="2292"/>
        <w:gridCol w:w="2719"/>
        <w:gridCol w:w="2719"/>
      </w:tblGrid>
      <w:tr w:rsidR="00682701" w:rsidTr="00CB77E2">
        <w:trPr>
          <w:trHeight w:val="271"/>
        </w:trPr>
        <w:tc>
          <w:tcPr>
            <w:tcW w:w="320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8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682701" w:rsidRDefault="00682701" w:rsidP="001C469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Prevalence of</w:t>
            </w:r>
            <w:r w:rsidR="00541A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both par</w:t>
            </w:r>
            <w:r w:rsidR="001C469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="00541AF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="001C4694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 w:val="22"/>
              </w:rPr>
              <w:t>ts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 smoking (%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682701" w:rsidRDefault="00682701" w:rsidP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ate difference (%point) (2010 - 2001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682701" w:rsidRDefault="00682701" w:rsidP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% change                                      ([2010-2001]/2001)</w:t>
            </w:r>
          </w:p>
        </w:tc>
      </w:tr>
      <w:tr w:rsidR="00682701" w:rsidTr="00682701">
        <w:trPr>
          <w:trHeight w:val="243"/>
        </w:trPr>
        <w:tc>
          <w:tcPr>
            <w:tcW w:w="320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82701" w:rsidRDefault="00682701" w:rsidP="009D0AF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2001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82701" w:rsidRDefault="00682701" w:rsidP="009D0AF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2701" w:rsidTr="00682701">
        <w:trPr>
          <w:trHeight w:val="134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 w:rsidP="009D0AF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3E51CA" w:rsidP="003E51C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827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 w:rsidP="009D0AF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0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3E51CA" w:rsidP="009D0AF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827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 w:rsidP="003E51C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</w:t>
            </w:r>
            <w:r w:rsidR="003E51C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6827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.3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5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78.4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6827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7.9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71.2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6827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5.9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0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68.0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6827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3.0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3.4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58.0 </w:t>
            </w: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74 (19.51 to 21.97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30 (9.42 to 11.17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6 (1.38 to 1.54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3 (1.98 to 2.29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2701" w:rsidTr="004C13F7">
        <w:trPr>
          <w:trHeight w:val="362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8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 w:rsidP="00AE469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valence of </w:t>
            </w:r>
            <w:r w:rsidR="00AE469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only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ather smoking (%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7.6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5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1.9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25.0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2.9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7.9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5.0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34.9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7.7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4.0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3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28.8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7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3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26.1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9.4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2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6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13.8 </w:t>
            </w: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A64CAB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CA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89 (7.13 to 10.65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73 (16.83 to 20.63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A64CAB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CA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 (0.15 to 0.22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 (0.48 to 0.58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2701" w:rsidTr="00F4181E">
        <w:trPr>
          <w:trHeight w:val="362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8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 w:rsidP="00AE469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valence of </w:t>
            </w:r>
            <w:r w:rsidR="00AE469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only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other smoking (%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0.5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41.7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0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71.5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0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55.9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0.3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24.7 </w:t>
            </w:r>
          </w:p>
        </w:tc>
      </w:tr>
      <w:tr w:rsidR="00682701" w:rsidTr="00682701">
        <w:trPr>
          <w:trHeight w:val="338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9C279A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C279A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0.4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27.9 </w:t>
            </w: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A64CAB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CA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 (0.45 to 1.22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 (0.73 to 1.41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2701" w:rsidTr="00682701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Pr="00A64CAB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CA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II (95% CI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 (0.39 to 1.04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9 (1.15 to 2.04)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82701" w:rsidRDefault="00682701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D4215" w:rsidRPr="004E449D" w:rsidRDefault="007D4215" w:rsidP="007D4215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kern w:val="0"/>
          <w:sz w:val="22"/>
          <w:lang w:val="en-GB"/>
        </w:rPr>
      </w:pPr>
      <w:proofErr w:type="spellStart"/>
      <w:proofErr w:type="gramStart"/>
      <w:r>
        <w:rPr>
          <w:rFonts w:ascii="Times New Roman" w:hAnsi="Times New Roman" w:cs="Times New Roman" w:hint="eastAsia"/>
          <w:kern w:val="0"/>
          <w:sz w:val="22"/>
          <w:vertAlign w:val="superscript"/>
          <w:lang w:val="en-GB"/>
        </w:rPr>
        <w:t>a</w:t>
      </w:r>
      <w:proofErr w:type="spellEnd"/>
      <w:proofErr w:type="gramEnd"/>
      <w:r w:rsidR="00BA0ADD">
        <w:rPr>
          <w:rFonts w:ascii="Times New Roman" w:hAnsi="Times New Roman" w:cs="Times New Roman" w:hint="eastAsia"/>
          <w:kern w:val="0"/>
          <w:sz w:val="22"/>
          <w:vertAlign w:val="superscript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>T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 xml:space="preserve">he prevalence in 2010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was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weighted for</w:t>
      </w:r>
      <w:r w:rsidR="002C1DD6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 the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average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parental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age in 5-year age groups using a direct method and the age distribution in 2001 as the base.</w:t>
      </w:r>
    </w:p>
    <w:p w:rsidR="00F04EDB" w:rsidRDefault="007D4215" w:rsidP="000A68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lang w:val="en-GB"/>
        </w:rPr>
      </w:pPr>
      <w:r w:rsidRPr="004E449D">
        <w:rPr>
          <w:rFonts w:ascii="Times New Roman" w:hAnsi="Times New Roman" w:cs="Times New Roman"/>
          <w:kern w:val="0"/>
          <w:sz w:val="22"/>
          <w:lang w:val="en-GB"/>
        </w:rPr>
        <w:lastRenderedPageBreak/>
        <w:t>CI, confidence interval; SII, slope index of inequality; RII, relative index of inequalit</w:t>
      </w:r>
      <w:r w:rsidRPr="004E449D">
        <w:rPr>
          <w:rFonts w:ascii="Times New Roman" w:hAnsi="Times New Roman" w:cs="Times New Roman" w:hint="eastAsia"/>
          <w:kern w:val="0"/>
          <w:sz w:val="22"/>
          <w:lang w:val="en-GB"/>
        </w:rPr>
        <w:t>y</w:t>
      </w:r>
    </w:p>
    <w:p w:rsidR="00682701" w:rsidRDefault="00682701" w:rsidP="000A68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lang w:val="en-GB"/>
        </w:rPr>
      </w:pPr>
    </w:p>
    <w:p w:rsidR="00FA3382" w:rsidRPr="000A6898" w:rsidRDefault="00FA3382">
      <w:pPr>
        <w:autoSpaceDE w:val="0"/>
        <w:autoSpaceDN w:val="0"/>
        <w:adjustRightInd w:val="0"/>
        <w:jc w:val="left"/>
      </w:pPr>
    </w:p>
    <w:sectPr w:rsidR="00FA3382" w:rsidRPr="000A6898" w:rsidSect="007D421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34E8" w:rsidRDefault="007934E8" w:rsidP="00AE4690">
      <w:r>
        <w:separator/>
      </w:r>
    </w:p>
  </w:endnote>
  <w:endnote w:type="continuationSeparator" w:id="0">
    <w:p w:rsidR="007934E8" w:rsidRDefault="007934E8" w:rsidP="00AE4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34E8" w:rsidRDefault="007934E8" w:rsidP="00AE4690">
      <w:r>
        <w:separator/>
      </w:r>
    </w:p>
  </w:footnote>
  <w:footnote w:type="continuationSeparator" w:id="0">
    <w:p w:rsidR="007934E8" w:rsidRDefault="007934E8" w:rsidP="00AE4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087"/>
    <w:rsid w:val="000A6898"/>
    <w:rsid w:val="000B1D3B"/>
    <w:rsid w:val="001747FD"/>
    <w:rsid w:val="001A3472"/>
    <w:rsid w:val="001C4694"/>
    <w:rsid w:val="00236DF6"/>
    <w:rsid w:val="002A3B0E"/>
    <w:rsid w:val="002C1DD6"/>
    <w:rsid w:val="002F5D83"/>
    <w:rsid w:val="003042FC"/>
    <w:rsid w:val="003563B9"/>
    <w:rsid w:val="003E51CA"/>
    <w:rsid w:val="0044469A"/>
    <w:rsid w:val="004731C6"/>
    <w:rsid w:val="004A6B31"/>
    <w:rsid w:val="004E6209"/>
    <w:rsid w:val="004F47D3"/>
    <w:rsid w:val="00541AF4"/>
    <w:rsid w:val="00577008"/>
    <w:rsid w:val="00596087"/>
    <w:rsid w:val="005A596A"/>
    <w:rsid w:val="00641EC6"/>
    <w:rsid w:val="00682701"/>
    <w:rsid w:val="0068395A"/>
    <w:rsid w:val="007934E8"/>
    <w:rsid w:val="007D3885"/>
    <w:rsid w:val="007D4215"/>
    <w:rsid w:val="00810CEA"/>
    <w:rsid w:val="00876FC7"/>
    <w:rsid w:val="009652F1"/>
    <w:rsid w:val="009A516A"/>
    <w:rsid w:val="009B06AC"/>
    <w:rsid w:val="009C279A"/>
    <w:rsid w:val="009D56EA"/>
    <w:rsid w:val="009E5523"/>
    <w:rsid w:val="00A64CAB"/>
    <w:rsid w:val="00AD7295"/>
    <w:rsid w:val="00AE0098"/>
    <w:rsid w:val="00AE4690"/>
    <w:rsid w:val="00BA0ADD"/>
    <w:rsid w:val="00C96D8E"/>
    <w:rsid w:val="00CE1319"/>
    <w:rsid w:val="00CF2662"/>
    <w:rsid w:val="00CF2F77"/>
    <w:rsid w:val="00DA2E0C"/>
    <w:rsid w:val="00E41499"/>
    <w:rsid w:val="00E53AA6"/>
    <w:rsid w:val="00E54FC0"/>
    <w:rsid w:val="00EF4D01"/>
    <w:rsid w:val="00F04EDB"/>
    <w:rsid w:val="00FA3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46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4690"/>
  </w:style>
  <w:style w:type="paragraph" w:styleId="Footer">
    <w:name w:val="footer"/>
    <w:basedOn w:val="Normal"/>
    <w:link w:val="FooterChar"/>
    <w:uiPriority w:val="99"/>
    <w:semiHidden/>
    <w:unhideWhenUsed/>
    <w:rsid w:val="00AE46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4690"/>
  </w:style>
  <w:style w:type="paragraph" w:styleId="BalloonText">
    <w:name w:val="Balloon Text"/>
    <w:basedOn w:val="Normal"/>
    <w:link w:val="BalloonTextChar"/>
    <w:uiPriority w:val="99"/>
    <w:semiHidden/>
    <w:unhideWhenUsed/>
    <w:rsid w:val="00AE46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2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S</cp:lastModifiedBy>
  <cp:revision>3</cp:revision>
  <cp:lastPrinted>2015-08-13T09:01:00Z</cp:lastPrinted>
  <dcterms:created xsi:type="dcterms:W3CDTF">2015-09-17T07:52:00Z</dcterms:created>
  <dcterms:modified xsi:type="dcterms:W3CDTF">2015-09-17T07:52:00Z</dcterms:modified>
</cp:coreProperties>
</file>